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3360" w:hanging="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943600" cy="41154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4115520"/>
                          <a:chOff x="0" y="0"/>
                          <a:chExt cx="5943600" cy="41155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720"/>
                            <a:ext cx="5943600" cy="4114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754920"/>
                            <a:ext cx="5486400" cy="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228600" y="343440"/>
                            <a:ext cx="1730520" cy="2286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52280" y="2971800"/>
                            <a:ext cx="2011680" cy="714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3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(R)</w:t>
                              </w:r>
                              <w:r>
                                <w:rPr>
                                  <w:kern w:val="2"/>
                                  <w:sz w:val="22"/>
                                  <w:szCs w:val="36"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 xml:space="preserve">-4-Acetyl-1-(4-chloro-2-fluorophenyl)-5-cyclohexyl-3-hydroxy-1,5-dihydro-2H-pyrrol-2-one </w:t>
                              </w:r>
                            </w:p>
                          </w:txbxContent>
                        </wps:txbx>
                        <wps:bodyPr wrap="square" lIns="54720" rIns="54720" tIns="27360" bIns="2736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754920"/>
                            <a:ext cx="5486400" cy="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590920" y="320760"/>
                            <a:ext cx="1745640" cy="2309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560320" y="2971800"/>
                            <a:ext cx="2057400" cy="714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36"/>
                                  <w:bCs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(S)</w:t>
                              </w:r>
                              <w:r>
                                <w:rPr>
                                  <w:kern w:val="2"/>
                                  <w:sz w:val="22"/>
                                  <w:szCs w:val="36"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-4-Acetyl-1-(4-chloro-2-fluorophenyl)-5-cyclohexyl-3-hydroxy-1,5-dihydro-2H-pyrrol-2-one</w:t>
                              </w:r>
                            </w:p>
                          </w:txbxContent>
                        </wps:txbx>
                        <wps:bodyPr wrap="square" lIns="54720" rIns="54720" tIns="27360" bIns="273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0880" y="0"/>
                            <a:ext cx="1554480" cy="220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36"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[</w:t>
                              </w:r>
                              <w:r>
                                <w:rPr>
                                  <w:kern w:val="2"/>
                                  <w:sz w:val="22"/>
                                  <w:szCs w:val="36"/>
                                  <w:b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R</w:t>
                              </w:r>
                              <w:r>
                                <w:rPr>
                                  <w:kern w:val="2"/>
                                  <w:sz w:val="22"/>
                                  <w:szCs w:val="36"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] – active enantiomer</w:t>
                              </w:r>
                            </w:p>
                          </w:txbxContent>
                        </wps:txbx>
                        <wps:bodyPr wrap="square" lIns="54720" rIns="54720" tIns="27360" bIns="273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66880" y="0"/>
                            <a:ext cx="1828800" cy="220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36"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[</w:t>
                              </w:r>
                              <w:r>
                                <w:rPr>
                                  <w:kern w:val="2"/>
                                  <w:sz w:val="22"/>
                                  <w:szCs w:val="36"/>
                                  <w:b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S</w:t>
                              </w:r>
                              <w:r>
                                <w:rPr>
                                  <w:kern w:val="2"/>
                                  <w:sz w:val="22"/>
                                  <w:szCs w:val="36"/>
                                  <w:rFonts w:ascii="Arial" w:hAnsi="Arial" w:eastAsia="Batang;Arial Unicode MS" w:cs="Arial"/>
                                  <w:color w:val="000000"/>
                                  <w:lang w:val="en-US" w:eastAsia="ko-KR" w:bidi="ar-SA"/>
                                </w:rPr>
                                <w:t>] – inactive enantiomer</w:t>
                              </w:r>
                            </w:p>
                          </w:txbxContent>
                        </wps:txbx>
                        <wps:bodyPr wrap="square" lIns="54720" rIns="54720" tIns="27360" bIns="2736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68pt;height:324.05pt" coordorigin="0,0" coordsize="9360,6481">
                <v:rect id="shape_0" stroked="f" o:allowincell="f" style="position:absolute;left:0;top:1;width:9359;height:647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stroked="f" o:allowincell="f" style="position:absolute;left:0;top:1189;width:8639;height: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360;top:541;width:2724;height:3599;mso-wrap-style:none;v-text-anchor:middle;mso-position-horizontal-relative:char" type="_x0000_t75">
                  <v:imagedata r:id="rId4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40;top:4680;width:3167;height:112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3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(R)</w:t>
                        </w:r>
                        <w:r>
                          <w:rPr>
                            <w:kern w:val="2"/>
                            <w:sz w:val="22"/>
                            <w:szCs w:val="36"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 xml:space="preserve">-4-Acetyl-1-(4-chloro-2-fluorophenyl)-5-cyclohexyl-3-hydroxy-1,5-dihydro-2H-pyrrol-2-one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stroked="f" o:allowincell="f" style="position:absolute;left:0;top:1189;width:8639;height: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4080;top:505;width:2748;height:3635;mso-wrap-style:none;v-text-anchor:middle;mso-position-horizontal-relative:char" type="_x0000_t75">
                  <v:imagedata r:id="rId5" o:detectmouseclick="t"/>
                  <v:stroke color="#3465a4" joinstyle="round" endcap="flat"/>
                  <w10:wrap type="none"/>
                </v:shape>
                <v:shape id="shape_0" stroked="f" o:allowincell="f" style="position:absolute;left:4032;top:4680;width:3239;height:112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36"/>
                            <w:bCs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(S)</w:t>
                        </w:r>
                        <w:r>
                          <w:rPr>
                            <w:kern w:val="2"/>
                            <w:sz w:val="22"/>
                            <w:szCs w:val="36"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-4-Acetyl-1-(4-chloro-2-fluorophenyl)-5-cyclohexyl-3-hydroxy-1,5-dihydro-2H-pyrrol-2-on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0;top:0;width:2447;height:34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36"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[</w:t>
                        </w:r>
                        <w:r>
                          <w:rPr>
                            <w:kern w:val="2"/>
                            <w:sz w:val="22"/>
                            <w:szCs w:val="36"/>
                            <w:b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R</w:t>
                        </w:r>
                        <w:r>
                          <w:rPr>
                            <w:kern w:val="2"/>
                            <w:sz w:val="22"/>
                            <w:szCs w:val="36"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] – active enantiom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00;top:0;width:2879;height:34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36"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[</w:t>
                        </w:r>
                        <w:r>
                          <w:rPr>
                            <w:kern w:val="2"/>
                            <w:sz w:val="22"/>
                            <w:szCs w:val="36"/>
                            <w:b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S</w:t>
                        </w:r>
                        <w:r>
                          <w:rPr>
                            <w:kern w:val="2"/>
                            <w:sz w:val="22"/>
                            <w:szCs w:val="36"/>
                            <w:rFonts w:ascii="Arial" w:hAnsi="Arial" w:eastAsia="Batang;Arial Unicode MS" w:cs="Arial"/>
                            <w:color w:val="000000"/>
                            <w:lang w:val="en-US" w:eastAsia="ko-KR" w:bidi="ar-SA"/>
                          </w:rPr>
                          <w:t>] – inactive enantiom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7300" w:h="5800"/>
      <w:pgMar w:left="0" w:right="0" w:gutter="0" w:header="0" w:top="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30T23:52:00Z</dcterms:created>
  <dc:creator>Fletcher White</dc:creator>
  <dc:description/>
  <cp:keywords/>
  <dc:language>en-US</dc:language>
  <cp:lastModifiedBy>Fletcher White</cp:lastModifiedBy>
  <dcterms:modified xsi:type="dcterms:W3CDTF">2007-11-30T23:52:00Z</dcterms:modified>
  <cp:revision>2</cp:revision>
  <dc:subject/>
  <dc:title>  </dc:title>
</cp:coreProperties>
</file>